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D6694" w14:textId="77777777" w:rsidR="00692FD1" w:rsidRPr="00D82B81" w:rsidRDefault="00692FD1">
      <w:pPr>
        <w:rPr>
          <w:rFonts w:ascii="Times New Roman" w:hAnsi="Times New Roman" w:cs="Times New Roman"/>
          <w:b/>
          <w:bCs/>
        </w:rPr>
      </w:pPr>
      <w:r w:rsidRPr="00D82B81">
        <w:rPr>
          <w:rFonts w:ascii="Times New Roman" w:hAnsi="Times New Roman" w:cs="Times New Roman"/>
          <w:b/>
          <w:bCs/>
        </w:rPr>
        <w:t xml:space="preserve">Supplementary Table </w:t>
      </w:r>
      <w:r w:rsidR="005C6EAE">
        <w:rPr>
          <w:rFonts w:ascii="Times New Roman" w:hAnsi="Times New Roman" w:cs="Times New Roman"/>
          <w:b/>
          <w:bCs/>
        </w:rPr>
        <w:t>2</w:t>
      </w:r>
      <w:r w:rsidRPr="00D82B81">
        <w:rPr>
          <w:rFonts w:ascii="Times New Roman" w:hAnsi="Times New Roman" w:cs="Times New Roman"/>
          <w:b/>
          <w:bCs/>
        </w:rPr>
        <w:t xml:space="preserve">. </w:t>
      </w:r>
      <w:r w:rsidR="00542005" w:rsidRPr="00D82B81">
        <w:rPr>
          <w:rFonts w:ascii="Times New Roman" w:hAnsi="Times New Roman" w:cs="Times New Roman"/>
          <w:b/>
          <w:bCs/>
        </w:rPr>
        <w:t xml:space="preserve">Details of variants observed on WES data analysis in the proband (IV: </w:t>
      </w:r>
      <w:r w:rsidR="00D82B81" w:rsidRPr="00D82B81">
        <w:rPr>
          <w:rFonts w:ascii="Times New Roman" w:hAnsi="Times New Roman" w:cs="Times New Roman"/>
          <w:b/>
          <w:bCs/>
        </w:rPr>
        <w:t>3</w:t>
      </w:r>
      <w:r w:rsidR="00542005" w:rsidRPr="00D82B81">
        <w:rPr>
          <w:rFonts w:ascii="Times New Roman" w:hAnsi="Times New Roman" w:cs="Times New Roman"/>
          <w:b/>
          <w:bCs/>
        </w:rPr>
        <w:t>) of an ar</w:t>
      </w:r>
      <w:r w:rsidR="00D82B81" w:rsidRPr="00D82B81">
        <w:rPr>
          <w:rFonts w:ascii="Times New Roman" w:hAnsi="Times New Roman" w:cs="Times New Roman"/>
          <w:b/>
          <w:bCs/>
        </w:rPr>
        <w:t>RP</w:t>
      </w:r>
      <w:r w:rsidR="00542005" w:rsidRPr="00D82B81">
        <w:rPr>
          <w:rFonts w:ascii="Times New Roman" w:hAnsi="Times New Roman" w:cs="Times New Roman"/>
          <w:b/>
          <w:bCs/>
        </w:rPr>
        <w:t xml:space="preserve"> family</w:t>
      </w:r>
    </w:p>
    <w:tbl>
      <w:tblPr>
        <w:tblW w:w="14117" w:type="dxa"/>
        <w:tblInd w:w="-5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2"/>
        <w:gridCol w:w="561"/>
        <w:gridCol w:w="1094"/>
        <w:gridCol w:w="1283"/>
        <w:gridCol w:w="1757"/>
        <w:gridCol w:w="1980"/>
        <w:gridCol w:w="1436"/>
        <w:gridCol w:w="905"/>
        <w:gridCol w:w="4589"/>
      </w:tblGrid>
      <w:tr w:rsidR="00F25382" w:rsidRPr="00F25382" w14:paraId="77E2A8EA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F5528F0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r. No.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1104B9D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931AA5E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1619405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53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</w:t>
            </w:r>
            <w:proofErr w:type="spellEnd"/>
            <w:r w:rsidRPr="00F253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7783C50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NA chang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AEA141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tein </w:t>
            </w:r>
            <w:r w:rsidR="00C55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vel </w:t>
            </w:r>
            <w:r w:rsidRPr="00F253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436" w:type="dxa"/>
            <w:vAlign w:val="center"/>
          </w:tcPr>
          <w:p w14:paraId="386D0C70" w14:textId="77777777" w:rsidR="0093483E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ozyg</w:t>
            </w:r>
            <w:r w:rsidR="00934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s/</w:t>
            </w:r>
          </w:p>
          <w:p w14:paraId="4A82E5A6" w14:textId="2F13DA74" w:rsidR="00F25382" w:rsidRPr="00F25382" w:rsidRDefault="0093483E" w:rsidP="004F08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905" w:type="dxa"/>
            <w:vAlign w:val="center"/>
          </w:tcPr>
          <w:p w14:paraId="1AB0FDA7" w14:textId="28603DE0" w:rsidR="00F25382" w:rsidRPr="00F25382" w:rsidRDefault="00C55FB0" w:rsidP="004F08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F25382" w:rsidRPr="00F253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0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589" w:type="dxa"/>
            <w:vAlign w:val="center"/>
          </w:tcPr>
          <w:p w14:paraId="12FFBC2C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d phenotype</w:t>
            </w:r>
          </w:p>
        </w:tc>
      </w:tr>
      <w:tr w:rsidR="00F25382" w:rsidRPr="00F25382" w14:paraId="22AAD4C6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4D771D68" w14:textId="1F22EB34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C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DAFF71F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2A84006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OAH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BACDF0D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947635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1F5CA65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75dup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6241E9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Met659AsnfsTer23</w:t>
            </w:r>
          </w:p>
        </w:tc>
        <w:tc>
          <w:tcPr>
            <w:tcW w:w="1436" w:type="dxa"/>
            <w:vAlign w:val="center"/>
          </w:tcPr>
          <w:p w14:paraId="5D874A7B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905" w:type="dxa"/>
            <w:vAlign w:val="center"/>
          </w:tcPr>
          <w:p w14:paraId="2A412B6C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589" w:type="dxa"/>
            <w:vMerge w:val="restart"/>
            <w:vAlign w:val="center"/>
          </w:tcPr>
          <w:p w14:paraId="212BA6CD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frontal sinusitis, Acute Ethmoiditis</w:t>
            </w:r>
          </w:p>
        </w:tc>
      </w:tr>
      <w:tr w:rsidR="00F25382" w:rsidRPr="00F25382" w14:paraId="1241B0B5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EB182A7" w14:textId="19A5FD10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C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AEE0886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8C9DDF0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OAH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354112F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754392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B241F7A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14dup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D85846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639ThrfsTer43</w:t>
            </w:r>
          </w:p>
        </w:tc>
        <w:tc>
          <w:tcPr>
            <w:tcW w:w="1436" w:type="dxa"/>
            <w:vAlign w:val="center"/>
          </w:tcPr>
          <w:p w14:paraId="3DBF3DD0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905" w:type="dxa"/>
            <w:vAlign w:val="center"/>
          </w:tcPr>
          <w:p w14:paraId="6CB319DE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589" w:type="dxa"/>
            <w:vMerge/>
            <w:vAlign w:val="center"/>
          </w:tcPr>
          <w:p w14:paraId="2DF45A87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5382" w:rsidRPr="00F25382" w14:paraId="654726A3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D24C40D" w14:textId="0FEA1A1E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C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6821EB0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8DFF212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1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25675DA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0445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9F419D0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82C&gt;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8F36CE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428Ter</w:t>
            </w:r>
          </w:p>
        </w:tc>
        <w:tc>
          <w:tcPr>
            <w:tcW w:w="1436" w:type="dxa"/>
            <w:vAlign w:val="center"/>
          </w:tcPr>
          <w:p w14:paraId="05362214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905" w:type="dxa"/>
            <w:vAlign w:val="center"/>
          </w:tcPr>
          <w:p w14:paraId="08C6174F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589" w:type="dxa"/>
            <w:vAlign w:val="center"/>
          </w:tcPr>
          <w:p w14:paraId="3278F476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opic Thymus</w:t>
            </w:r>
          </w:p>
        </w:tc>
      </w:tr>
      <w:tr w:rsidR="00F25382" w:rsidRPr="00F25382" w14:paraId="7D7D46A6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5A217E6" w14:textId="22F8B96E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4C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67BC6D7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58822B6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26A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2A87C94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9809526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4C01926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78_1179insG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91A968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394GlyfsTer47</w:t>
            </w:r>
          </w:p>
        </w:tc>
        <w:tc>
          <w:tcPr>
            <w:tcW w:w="1436" w:type="dxa"/>
            <w:vAlign w:val="center"/>
          </w:tcPr>
          <w:p w14:paraId="371CFC7C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905" w:type="dxa"/>
            <w:vAlign w:val="center"/>
          </w:tcPr>
          <w:p w14:paraId="6E0EE4A1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9" w:type="dxa"/>
            <w:vMerge w:val="restart"/>
            <w:vAlign w:val="center"/>
          </w:tcPr>
          <w:p w14:paraId="4C65EE8C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Ethmoiditis, Asthma, Nasal Polyps, Aspirin Intolerance</w:t>
            </w:r>
          </w:p>
        </w:tc>
      </w:tr>
      <w:tr w:rsidR="00F25382" w:rsidRPr="00F25382" w14:paraId="4A9D7E94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4A0C4DAF" w14:textId="3AEE8435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4C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50D0452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F6B9E25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26A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E9EE1EA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9809526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04D73DA" w14:textId="0460F851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84_1185</w:t>
            </w:r>
            <w:r w:rsidR="00DD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</w:t>
            </w: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6621B42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u396GlyfsTer47</w:t>
            </w:r>
          </w:p>
        </w:tc>
        <w:tc>
          <w:tcPr>
            <w:tcW w:w="1436" w:type="dxa"/>
            <w:vAlign w:val="center"/>
          </w:tcPr>
          <w:p w14:paraId="6CBC7B22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905" w:type="dxa"/>
            <w:vAlign w:val="center"/>
          </w:tcPr>
          <w:p w14:paraId="15CCAC82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9" w:type="dxa"/>
            <w:vMerge/>
            <w:vAlign w:val="center"/>
          </w:tcPr>
          <w:p w14:paraId="6802B318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5382" w:rsidRPr="00F25382" w14:paraId="19F52EE7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170DCBF6" w14:textId="6B52B786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C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75647D4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40E50FB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26A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445732C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9809526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760051F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84_1185insG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B1618F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397PhefsTer57</w:t>
            </w:r>
          </w:p>
        </w:tc>
        <w:tc>
          <w:tcPr>
            <w:tcW w:w="1436" w:type="dxa"/>
            <w:vAlign w:val="center"/>
          </w:tcPr>
          <w:p w14:paraId="64F888FB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905" w:type="dxa"/>
            <w:vAlign w:val="center"/>
          </w:tcPr>
          <w:p w14:paraId="2DAC03D0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9" w:type="dxa"/>
            <w:vMerge/>
            <w:vAlign w:val="center"/>
          </w:tcPr>
          <w:p w14:paraId="3B1B1B5A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5382" w:rsidRPr="00F25382" w14:paraId="3147B237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</w:tcPr>
          <w:p w14:paraId="6E151A46" w14:textId="5F577A73" w:rsidR="00F25382" w:rsidRPr="004C7247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72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="004C72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14:paraId="3A9DDEC6" w14:textId="77777777" w:rsidR="00F25382" w:rsidRPr="004C7247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72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557828C5" w14:textId="77777777" w:rsidR="00F25382" w:rsidRPr="004C7247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C724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8orf37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7DC0FB68" w14:textId="77777777" w:rsidR="00F25382" w:rsidRPr="004C7247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72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748014296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6F79CFEC" w14:textId="77777777" w:rsidR="00F25382" w:rsidRPr="004C7247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72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.555G&gt;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F2A766A" w14:textId="77777777" w:rsidR="00F25382" w:rsidRPr="004C7247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72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.Trp185Ter</w:t>
            </w:r>
          </w:p>
        </w:tc>
        <w:tc>
          <w:tcPr>
            <w:tcW w:w="1436" w:type="dxa"/>
            <w:vAlign w:val="center"/>
          </w:tcPr>
          <w:p w14:paraId="0B0D86B8" w14:textId="77777777" w:rsidR="00F25382" w:rsidRPr="004C7247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72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905" w:type="dxa"/>
            <w:vAlign w:val="center"/>
          </w:tcPr>
          <w:p w14:paraId="20F5FBE4" w14:textId="77777777" w:rsidR="00F25382" w:rsidRPr="004C7247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72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89" w:type="dxa"/>
            <w:vAlign w:val="center"/>
          </w:tcPr>
          <w:p w14:paraId="17CD1267" w14:textId="77777777" w:rsidR="00F25382" w:rsidRPr="004C7247" w:rsidRDefault="00F25382" w:rsidP="004F08C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72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BS21, Cone-Rod Dystrophy 16, Autosomal Recessive Retinitis Pigmentosa</w:t>
            </w:r>
          </w:p>
        </w:tc>
      </w:tr>
      <w:tr w:rsidR="00F25382" w:rsidRPr="00F25382" w14:paraId="19D74643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</w:tcPr>
          <w:p w14:paraId="268CB5AF" w14:textId="3A0187D6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C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14:paraId="7F22BBE8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728FC277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U2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102453EF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41913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CB49F4F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51_352ins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8508F57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118LeufsTer35</w:t>
            </w:r>
          </w:p>
        </w:tc>
        <w:tc>
          <w:tcPr>
            <w:tcW w:w="1436" w:type="dxa"/>
            <w:vAlign w:val="center"/>
          </w:tcPr>
          <w:p w14:paraId="6597B6D3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905" w:type="dxa"/>
            <w:vAlign w:val="center"/>
          </w:tcPr>
          <w:p w14:paraId="084D9BAA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589" w:type="dxa"/>
            <w:vAlign w:val="center"/>
          </w:tcPr>
          <w:p w14:paraId="24598886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25382" w:rsidRPr="00F25382" w14:paraId="1487940F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</w:tcPr>
          <w:p w14:paraId="72AF3A0D" w14:textId="67C4F275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4C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14:paraId="4752EA07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52E8D832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J3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9BAE535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69032696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1F80370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6del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2A8A9B8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ro21ProfsTer?</w:t>
            </w:r>
          </w:p>
        </w:tc>
        <w:tc>
          <w:tcPr>
            <w:tcW w:w="1436" w:type="dxa"/>
            <w:vAlign w:val="center"/>
          </w:tcPr>
          <w:p w14:paraId="5B83BD00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905" w:type="dxa"/>
            <w:vAlign w:val="center"/>
          </w:tcPr>
          <w:p w14:paraId="67F69BF0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9" w:type="dxa"/>
            <w:vAlign w:val="center"/>
          </w:tcPr>
          <w:p w14:paraId="7AC93873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4414" w:rsidRPr="00F25382" w14:paraId="71926E28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</w:tcPr>
          <w:p w14:paraId="3047B5BA" w14:textId="09966AEB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14:paraId="4A1375D7" w14:textId="77777777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679C87B4" w14:textId="77777777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H2D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7B0EF2FB" w14:textId="77777777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827321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078C8B49" w14:textId="77777777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63del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5C82BFD" w14:textId="77777777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ys223SerfsTer131</w:t>
            </w:r>
          </w:p>
        </w:tc>
        <w:tc>
          <w:tcPr>
            <w:tcW w:w="1436" w:type="dxa"/>
            <w:vAlign w:val="center"/>
          </w:tcPr>
          <w:p w14:paraId="5B4C52CA" w14:textId="77777777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905" w:type="dxa"/>
            <w:vAlign w:val="center"/>
          </w:tcPr>
          <w:p w14:paraId="1A10ECF9" w14:textId="77777777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9" w:type="dxa"/>
            <w:vMerge w:val="restart"/>
            <w:vAlign w:val="center"/>
          </w:tcPr>
          <w:p w14:paraId="165FBAEA" w14:textId="77777777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etal Foramina</w:t>
            </w:r>
          </w:p>
        </w:tc>
      </w:tr>
      <w:tr w:rsidR="00DD4414" w:rsidRPr="00F25382" w14:paraId="2D12DFFA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</w:tcPr>
          <w:p w14:paraId="1413C07C" w14:textId="2F3FE79B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14:paraId="54CC05D3" w14:textId="77777777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32085302" w14:textId="77777777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H2D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4654806" w14:textId="77777777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827321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C88CEEB" w14:textId="4150C0D4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63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776E4CF" w14:textId="77777777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er223AlafsTer6</w:t>
            </w:r>
          </w:p>
        </w:tc>
        <w:tc>
          <w:tcPr>
            <w:tcW w:w="1436" w:type="dxa"/>
            <w:vAlign w:val="center"/>
          </w:tcPr>
          <w:p w14:paraId="5734D86D" w14:textId="77777777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905" w:type="dxa"/>
            <w:vAlign w:val="center"/>
          </w:tcPr>
          <w:p w14:paraId="215FB7C6" w14:textId="77777777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9" w:type="dxa"/>
            <w:vMerge/>
            <w:vAlign w:val="center"/>
          </w:tcPr>
          <w:p w14:paraId="7019E92A" w14:textId="77777777" w:rsidR="00DD4414" w:rsidRPr="00F25382" w:rsidRDefault="00DD4414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5382" w:rsidRPr="00F25382" w14:paraId="55BC861F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</w:tcPr>
          <w:p w14:paraId="48274D11" w14:textId="6D7EF8C8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D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C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14:paraId="26C45773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555B9B30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D8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365D540F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43211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56E9233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0T&gt;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DEB84B1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ys10Ter</w:t>
            </w:r>
          </w:p>
        </w:tc>
        <w:tc>
          <w:tcPr>
            <w:tcW w:w="1436" w:type="dxa"/>
            <w:vAlign w:val="center"/>
          </w:tcPr>
          <w:p w14:paraId="7F4E7627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905" w:type="dxa"/>
            <w:vAlign w:val="center"/>
          </w:tcPr>
          <w:p w14:paraId="0017C01D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589" w:type="dxa"/>
            <w:vAlign w:val="center"/>
          </w:tcPr>
          <w:p w14:paraId="2A31DB73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matory Bowel Disease 30, Cervical Adenitis</w:t>
            </w:r>
          </w:p>
        </w:tc>
      </w:tr>
      <w:tr w:rsidR="00F25382" w:rsidRPr="00F25382" w14:paraId="72B5A6AA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</w:tcPr>
          <w:p w14:paraId="3C723558" w14:textId="17180878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D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C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14:paraId="047541E5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216DA843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GLEC12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6DCE36B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698274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630D2183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5C&gt;T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9CB8DC9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Gln29Ter</w:t>
            </w:r>
          </w:p>
        </w:tc>
        <w:tc>
          <w:tcPr>
            <w:tcW w:w="1436" w:type="dxa"/>
            <w:vAlign w:val="center"/>
          </w:tcPr>
          <w:p w14:paraId="610B20C6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905" w:type="dxa"/>
            <w:vAlign w:val="center"/>
          </w:tcPr>
          <w:p w14:paraId="02F53416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589" w:type="dxa"/>
            <w:vAlign w:val="center"/>
          </w:tcPr>
          <w:p w14:paraId="13DBCF8A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nvasive Papillary Urothelial Neoplasm, Bladder Papillary Transitional Cell Neoplasm</w:t>
            </w:r>
          </w:p>
        </w:tc>
      </w:tr>
      <w:tr w:rsidR="00F25382" w:rsidRPr="00F25382" w14:paraId="42FC93FD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</w:tcPr>
          <w:p w14:paraId="67D04532" w14:textId="5CEC6894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D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4C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 w14:paraId="3BFB6B40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374E5928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BK3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53BF2461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5643341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66E376B3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54dupG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F4DAC96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Phe319ValfsTer42</w:t>
            </w:r>
          </w:p>
        </w:tc>
        <w:tc>
          <w:tcPr>
            <w:tcW w:w="1436" w:type="dxa"/>
            <w:vAlign w:val="center"/>
          </w:tcPr>
          <w:p w14:paraId="21E2BE20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905" w:type="dxa"/>
            <w:vAlign w:val="center"/>
          </w:tcPr>
          <w:p w14:paraId="12A49DFB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9" w:type="dxa"/>
            <w:vAlign w:val="center"/>
          </w:tcPr>
          <w:p w14:paraId="504D5D2E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25382" w:rsidRPr="00F25382" w14:paraId="763B8880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6EC6286D" w14:textId="41641270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D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4C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309BD6E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7B50B16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NKL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7773AF0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7305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41CCAE7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8T&gt;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A0BEDB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33Ter</w:t>
            </w:r>
          </w:p>
        </w:tc>
        <w:tc>
          <w:tcPr>
            <w:tcW w:w="1436" w:type="dxa"/>
            <w:vAlign w:val="center"/>
          </w:tcPr>
          <w:p w14:paraId="54C6C793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905" w:type="dxa"/>
            <w:vAlign w:val="center"/>
          </w:tcPr>
          <w:p w14:paraId="68E34185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589" w:type="dxa"/>
            <w:vAlign w:val="center"/>
          </w:tcPr>
          <w:p w14:paraId="71557377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Squamous Cell Carcinoma, Skin Melanoma</w:t>
            </w:r>
          </w:p>
        </w:tc>
      </w:tr>
      <w:tr w:rsidR="00F25382" w:rsidRPr="00F25382" w14:paraId="2FA65835" w14:textId="77777777" w:rsidTr="004F08CB">
        <w:trPr>
          <w:trHeight w:val="300"/>
        </w:trPr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64F08278" w14:textId="7F54A52A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D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C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9CA2C0D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C08F598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BC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EC2A042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940499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B8AEE39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0_191ins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E1F046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65PhefsTer4</w:t>
            </w:r>
          </w:p>
        </w:tc>
        <w:tc>
          <w:tcPr>
            <w:tcW w:w="1436" w:type="dxa"/>
            <w:vAlign w:val="center"/>
          </w:tcPr>
          <w:p w14:paraId="35CB991A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905" w:type="dxa"/>
            <w:vAlign w:val="center"/>
          </w:tcPr>
          <w:p w14:paraId="5EBD54F5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589" w:type="dxa"/>
            <w:vAlign w:val="center"/>
          </w:tcPr>
          <w:p w14:paraId="20712508" w14:textId="77777777" w:rsidR="00F25382" w:rsidRPr="00F25382" w:rsidRDefault="00F25382" w:rsidP="004F08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3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1B92BADA" w14:textId="27F52C6E" w:rsidR="003768D6" w:rsidRPr="004C7247" w:rsidRDefault="00EF3BB5">
      <w:pPr>
        <w:rPr>
          <w:rFonts w:ascii="Times" w:hAnsi="Times"/>
          <w:sz w:val="16"/>
          <w:szCs w:val="16"/>
        </w:rPr>
      </w:pPr>
      <w:r>
        <w:rPr>
          <w:rFonts w:ascii="Times" w:eastAsia="Times New Roman" w:hAnsi="Times" w:cs="Times New Roman"/>
          <w:color w:val="000000"/>
          <w:sz w:val="16"/>
          <w:szCs w:val="16"/>
        </w:rPr>
        <w:t xml:space="preserve">ins: insertion; dup: duplication; del: deletion; </w:t>
      </w:r>
      <w:r w:rsidR="00C55FB0" w:rsidRPr="004C7247">
        <w:rPr>
          <w:rFonts w:ascii="Times" w:eastAsia="Times New Roman" w:hAnsi="Times" w:cs="Times New Roman"/>
          <w:color w:val="000000"/>
          <w:sz w:val="16"/>
          <w:szCs w:val="16"/>
        </w:rPr>
        <w:t>1000G: 1000 Genome database;</w:t>
      </w:r>
      <w:r w:rsidR="00C55FB0" w:rsidRPr="004C7247">
        <w:rPr>
          <w:rFonts w:ascii="Times" w:eastAsia="Times New Roman" w:hAnsi="Times" w:cs="Times New Roman"/>
          <w:b/>
          <w:bCs/>
          <w:color w:val="000000"/>
          <w:sz w:val="16"/>
          <w:szCs w:val="16"/>
        </w:rPr>
        <w:t xml:space="preserve"> </w:t>
      </w:r>
      <w:r w:rsidR="008E4518" w:rsidRPr="004C7247">
        <w:rPr>
          <w:rFonts w:ascii="Times" w:hAnsi="Times"/>
          <w:sz w:val="16"/>
          <w:szCs w:val="16"/>
        </w:rPr>
        <w:t xml:space="preserve">MAF: Minor allele frequency; </w:t>
      </w:r>
      <w:r w:rsidR="00D82B81" w:rsidRPr="004C7247">
        <w:rPr>
          <w:rFonts w:ascii="Times" w:hAnsi="Times"/>
          <w:sz w:val="16"/>
          <w:szCs w:val="16"/>
        </w:rPr>
        <w:t>NA: Not available; BBS: Bardet-Biedl Syndrome</w:t>
      </w:r>
    </w:p>
    <w:sectPr w:rsidR="003768D6" w:rsidRPr="004C7247" w:rsidSect="008E45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2FD1"/>
    <w:rsid w:val="000402A4"/>
    <w:rsid w:val="0005785A"/>
    <w:rsid w:val="00071207"/>
    <w:rsid w:val="000D32F3"/>
    <w:rsid w:val="00152041"/>
    <w:rsid w:val="00183CF9"/>
    <w:rsid w:val="001C34C0"/>
    <w:rsid w:val="001C3AA1"/>
    <w:rsid w:val="001D10FB"/>
    <w:rsid w:val="00204DE2"/>
    <w:rsid w:val="002255FF"/>
    <w:rsid w:val="002457F2"/>
    <w:rsid w:val="002560C3"/>
    <w:rsid w:val="002C1935"/>
    <w:rsid w:val="002D106B"/>
    <w:rsid w:val="003156FC"/>
    <w:rsid w:val="003434E6"/>
    <w:rsid w:val="0037257D"/>
    <w:rsid w:val="003768D6"/>
    <w:rsid w:val="003A6CA6"/>
    <w:rsid w:val="003E01B8"/>
    <w:rsid w:val="00437F9C"/>
    <w:rsid w:val="00470987"/>
    <w:rsid w:val="004C7247"/>
    <w:rsid w:val="004F08CB"/>
    <w:rsid w:val="004F275B"/>
    <w:rsid w:val="005045C9"/>
    <w:rsid w:val="00542005"/>
    <w:rsid w:val="00577B6E"/>
    <w:rsid w:val="005C6EAE"/>
    <w:rsid w:val="00692FD1"/>
    <w:rsid w:val="006973AB"/>
    <w:rsid w:val="006C2CB7"/>
    <w:rsid w:val="006F0DA8"/>
    <w:rsid w:val="0077399C"/>
    <w:rsid w:val="007C2E2C"/>
    <w:rsid w:val="007D2722"/>
    <w:rsid w:val="007E50DC"/>
    <w:rsid w:val="007F33A1"/>
    <w:rsid w:val="008865CD"/>
    <w:rsid w:val="008E4518"/>
    <w:rsid w:val="0093483E"/>
    <w:rsid w:val="00954313"/>
    <w:rsid w:val="00973DDE"/>
    <w:rsid w:val="0097664B"/>
    <w:rsid w:val="009C1B56"/>
    <w:rsid w:val="009F3A92"/>
    <w:rsid w:val="00A0563C"/>
    <w:rsid w:val="00A05F40"/>
    <w:rsid w:val="00A750BB"/>
    <w:rsid w:val="00A908F5"/>
    <w:rsid w:val="00B26C3C"/>
    <w:rsid w:val="00BD389E"/>
    <w:rsid w:val="00C2682F"/>
    <w:rsid w:val="00C37AC6"/>
    <w:rsid w:val="00C55FB0"/>
    <w:rsid w:val="00C6548E"/>
    <w:rsid w:val="00C94178"/>
    <w:rsid w:val="00CB1633"/>
    <w:rsid w:val="00CB33D9"/>
    <w:rsid w:val="00CD71FD"/>
    <w:rsid w:val="00D34BAA"/>
    <w:rsid w:val="00D82B81"/>
    <w:rsid w:val="00D9715F"/>
    <w:rsid w:val="00DD4414"/>
    <w:rsid w:val="00DE297C"/>
    <w:rsid w:val="00E30313"/>
    <w:rsid w:val="00E65DA4"/>
    <w:rsid w:val="00E81895"/>
    <w:rsid w:val="00E82F5F"/>
    <w:rsid w:val="00EA0FE8"/>
    <w:rsid w:val="00EC41C7"/>
    <w:rsid w:val="00ED2B21"/>
    <w:rsid w:val="00EE17BF"/>
    <w:rsid w:val="00EE4993"/>
    <w:rsid w:val="00EF3BB5"/>
    <w:rsid w:val="00F05EFA"/>
    <w:rsid w:val="00F170B9"/>
    <w:rsid w:val="00F25382"/>
    <w:rsid w:val="00F64FCF"/>
    <w:rsid w:val="00F861DD"/>
    <w:rsid w:val="00F94075"/>
    <w:rsid w:val="00FE4A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EC0D0"/>
  <w15:docId w15:val="{D1926553-F2E9-D543-B2B7-827439B3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A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5F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FB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C72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1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yal, Shiwali   (HSC)</dc:creator>
  <cp:lastModifiedBy>Goyal, Shiwali (NIH/NEI) [F]</cp:lastModifiedBy>
  <cp:revision>8</cp:revision>
  <dcterms:created xsi:type="dcterms:W3CDTF">2021-12-30T05:46:00Z</dcterms:created>
  <dcterms:modified xsi:type="dcterms:W3CDTF">2022-12-14T03:27:00Z</dcterms:modified>
</cp:coreProperties>
</file>